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545"/>
        <w:gridCol w:w="8080"/>
        <w:gridCol w:w="567"/>
        <w:gridCol w:w="850"/>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545" w:type="dxa"/>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08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4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08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50"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545"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08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567"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567"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219"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567"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08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56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567"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08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56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850"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56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85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545" w:type="dxa"/>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08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56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4</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567"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545" w:type="dxa"/>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08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56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08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567"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9</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545"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08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08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567"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545"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08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545"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08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567"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7-8</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67"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545"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08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567"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567"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174" w:hRule="atLeast"/>
        </w:trPr>
        <w:tc>
          <w:tcPr>
            <w:tcW w:w="10173" w:type="dxa"/>
            <w:gridSpan w:val="3"/>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567"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545"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567"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0</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545"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08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567"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0</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08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56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567"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545"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08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567"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08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16</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567"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08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567"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3</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08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3-15</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545"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08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NA</w:t>
            </w:r>
          </w:p>
        </w:tc>
      </w:tr>
      <w:tr>
        <w:trPr>
          <w:trHeight w:val="291" w:hRule="atLeast"/>
        </w:trPr>
        <w:tc>
          <w:tcPr>
            <w:tcW w:w="10173" w:type="dxa"/>
            <w:gridSpan w:val="3"/>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56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54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08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567"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6-18</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6-18</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6-18</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45"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08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567"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6-18</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545"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08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6-18</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545" w:type="dxa"/>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08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6-18</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6T22:43:00Z</dcterms:created>
  <dc:creator>ian.grieve@zoeticscience.com</dc:creator>
  <dc:description/>
  <cp:keywords/>
  <dc:language>en-US</dc:language>
  <cp:lastModifiedBy>Ghyslain Mombo-Ngoma</cp:lastModifiedBy>
  <cp:lastPrinted>2014-06-03T14:21:00Z</cp:lastPrinted>
  <dcterms:modified xsi:type="dcterms:W3CDTF">2022-02-26T22:43:00Z</dcterms:modified>
  <cp:revision>2</cp:revision>
  <dc:subject/>
  <dc:title>Microsoft Word - TREND Statement Checklist.doc</dc:title>
</cp:coreProperties>
</file>